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Table S2.Time windows defined by the clustering analysis</w:t>
      </w:r>
    </w:p>
    <w:tbl>
      <w:tblPr>
        <w:tblW w:w="43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216"/>
      </w:tblGrid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c9-SUMO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c9-SUMO-E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window (ns)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window (ns)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– 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 – 28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1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 – 5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– 2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 – 3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 – 4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 – 5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eaturedlinkouts">
    <w:name w:val="featured_linko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bidi w:val="0"/>
      <w:spacing w:lineRule="auto" w:line="360"/>
      <w:jc w:val="both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9:15:00Z</dcterms:created>
  <dc:creator>Kobold</dc:creator>
  <dc:description/>
  <cp:keywords/>
  <dc:language>en-US</dc:language>
  <cp:lastModifiedBy>Kobold</cp:lastModifiedBy>
  <dcterms:modified xsi:type="dcterms:W3CDTF">2010-04-22T21:28:00Z</dcterms:modified>
  <cp:revision>5</cp:revision>
  <dc:subject/>
  <dc:title>Supporting Tables</dc:title>
</cp:coreProperties>
</file>